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0276C9" w14:textId="14C49E6E" w:rsidR="00BD2FC6" w:rsidRPr="003871F9" w:rsidRDefault="00485F32" w:rsidP="00485F32">
      <w:pPr>
        <w:spacing w:line="360" w:lineRule="auto"/>
        <w:rPr>
          <w:rFonts w:cstheme="minorHAnsi"/>
          <w:b/>
        </w:rPr>
      </w:pPr>
      <w:r>
        <w:rPr>
          <w:rFonts w:cstheme="minorHAnsi"/>
          <w:b/>
        </w:rPr>
        <w:t>Appendix</w:t>
      </w:r>
      <w:bookmarkStart w:id="0" w:name="_GoBack"/>
      <w:bookmarkEnd w:id="0"/>
      <w:r w:rsidR="00BD2FC6" w:rsidRPr="003871F9">
        <w:rPr>
          <w:rFonts w:cstheme="minorHAnsi"/>
          <w:b/>
        </w:rPr>
        <w:t>: Standardized vignettes and messages</w:t>
      </w:r>
    </w:p>
    <w:p w14:paraId="76E3D030" w14:textId="3357C1E2" w:rsidR="006E6751" w:rsidRPr="009B091D" w:rsidRDefault="006638A0" w:rsidP="007B6566">
      <w:pPr>
        <w:spacing w:line="360" w:lineRule="auto"/>
        <w:rPr>
          <w:rFonts w:cstheme="minorHAnsi"/>
          <w:b/>
        </w:rPr>
      </w:pPr>
      <w:r w:rsidRPr="009B091D">
        <w:rPr>
          <w:rFonts w:cstheme="minorHAnsi"/>
          <w:b/>
        </w:rPr>
        <w:t xml:space="preserve">Vignette </w:t>
      </w:r>
      <w:r w:rsidR="00864DC0" w:rsidRPr="009B091D">
        <w:rPr>
          <w:rFonts w:cstheme="minorHAnsi"/>
          <w:b/>
        </w:rPr>
        <w:t xml:space="preserve">1. </w:t>
      </w:r>
      <w:r w:rsidR="008622FD" w:rsidRPr="009B091D">
        <w:rPr>
          <w:rFonts w:cstheme="minorHAnsi"/>
          <w:b/>
        </w:rPr>
        <w:t>Anne</w:t>
      </w:r>
      <w:r w:rsidR="006E6751" w:rsidRPr="009B091D">
        <w:rPr>
          <w:rFonts w:cstheme="minorHAnsi"/>
          <w:b/>
        </w:rPr>
        <w:t xml:space="preserve"> Stafford</w:t>
      </w:r>
    </w:p>
    <w:p w14:paraId="19BE0986" w14:textId="67E26E26" w:rsidR="003871F9" w:rsidRDefault="003871F9" w:rsidP="007B6566">
      <w:pPr>
        <w:spacing w:line="360" w:lineRule="auto"/>
        <w:rPr>
          <w:rFonts w:cstheme="minorHAnsi"/>
        </w:rPr>
      </w:pPr>
      <w:r w:rsidRPr="003871F9">
        <w:rPr>
          <w:rFonts w:cstheme="minorHAnsi"/>
        </w:rPr>
        <w:t>Anne Stafford is a 56-year-old woman. You have been treating her for 3 years and share a friendly rapport.  You saw her a few days ago for a routine appointment that included a discussion about her cough and about cholesterol. Her blood work shows that her cholesterol level is high: total cholesterol is 250, with LDL 150.  She is not yet on a statin drug. Her ten-year cardiovascular risk is estimated to be 21%.</w:t>
      </w:r>
    </w:p>
    <w:p w14:paraId="74A88563" w14:textId="04959E3C" w:rsidR="003871F9" w:rsidRDefault="003871F9" w:rsidP="007B6566">
      <w:pPr>
        <w:spacing w:line="360" w:lineRule="auto"/>
        <w:rPr>
          <w:rFonts w:cstheme="minorHAnsi"/>
        </w:rPr>
      </w:pPr>
    </w:p>
    <w:p w14:paraId="7AE42282" w14:textId="77777777" w:rsidR="009B091D" w:rsidRPr="009B091D" w:rsidRDefault="009B091D" w:rsidP="007B6566">
      <w:pPr>
        <w:spacing w:line="360" w:lineRule="auto"/>
        <w:rPr>
          <w:rFonts w:cstheme="minorHAnsi"/>
        </w:rPr>
      </w:pPr>
    </w:p>
    <w:p w14:paraId="64E69402" w14:textId="24F302C5" w:rsidR="006638A0" w:rsidRPr="009B091D" w:rsidRDefault="006638A0" w:rsidP="007B6566">
      <w:pPr>
        <w:spacing w:line="360" w:lineRule="auto"/>
        <w:rPr>
          <w:rFonts w:cstheme="minorHAnsi"/>
          <w:b/>
        </w:rPr>
      </w:pPr>
      <w:r w:rsidRPr="009B091D">
        <w:rPr>
          <w:rFonts w:cstheme="minorHAnsi"/>
          <w:b/>
        </w:rPr>
        <w:t>Secure message 1</w:t>
      </w:r>
    </w:p>
    <w:p w14:paraId="09222B36" w14:textId="101DDE1C" w:rsidR="00017257" w:rsidRPr="003871F9" w:rsidRDefault="00017257" w:rsidP="007B6566">
      <w:pPr>
        <w:spacing w:line="360" w:lineRule="auto"/>
        <w:rPr>
          <w:rFonts w:cstheme="minorHAnsi"/>
        </w:rPr>
      </w:pPr>
      <w:r w:rsidRPr="003871F9">
        <w:rPr>
          <w:rFonts w:cstheme="minorHAnsi"/>
        </w:rPr>
        <w:t xml:space="preserve">From: </w:t>
      </w:r>
      <w:r w:rsidR="00EE06F5" w:rsidRPr="003871F9">
        <w:rPr>
          <w:rFonts w:cstheme="minorHAnsi"/>
        </w:rPr>
        <w:t>Anne</w:t>
      </w:r>
      <w:r w:rsidRPr="003871F9">
        <w:rPr>
          <w:rFonts w:cstheme="minorHAnsi"/>
        </w:rPr>
        <w:t xml:space="preserve"> Stafford</w:t>
      </w:r>
    </w:p>
    <w:p w14:paraId="0578AE30" w14:textId="0F00953C" w:rsidR="001E6DF2" w:rsidRPr="003871F9" w:rsidRDefault="001E6DF2" w:rsidP="007B6566">
      <w:pPr>
        <w:spacing w:line="360" w:lineRule="auto"/>
        <w:rPr>
          <w:rFonts w:cstheme="minorHAnsi"/>
        </w:rPr>
      </w:pPr>
      <w:r w:rsidRPr="003871F9">
        <w:rPr>
          <w:rFonts w:cstheme="minorHAnsi"/>
        </w:rPr>
        <w:t>Subject: Prescription</w:t>
      </w:r>
    </w:p>
    <w:p w14:paraId="01BF18BF" w14:textId="7A5FD7F3" w:rsidR="001E6DF2" w:rsidRPr="003871F9" w:rsidRDefault="0022334D" w:rsidP="007B6566">
      <w:pPr>
        <w:spacing w:line="360" w:lineRule="auto"/>
        <w:rPr>
          <w:rFonts w:cstheme="minorHAnsi"/>
        </w:rPr>
      </w:pPr>
      <w:r w:rsidRPr="003871F9">
        <w:rPr>
          <w:rFonts w:cstheme="minorHAnsi"/>
        </w:rPr>
        <w:t>Doc,</w:t>
      </w:r>
    </w:p>
    <w:p w14:paraId="1B24F86F" w14:textId="3B739E76" w:rsidR="001E6DF2" w:rsidRPr="003871F9" w:rsidRDefault="00AF2CF0" w:rsidP="007B6566">
      <w:pPr>
        <w:spacing w:line="360" w:lineRule="auto"/>
        <w:rPr>
          <w:rFonts w:cstheme="minorHAnsi"/>
        </w:rPr>
      </w:pPr>
      <w:r w:rsidRPr="003871F9">
        <w:rPr>
          <w:rFonts w:cstheme="minorHAnsi"/>
        </w:rPr>
        <w:t xml:space="preserve">How’d </w:t>
      </w:r>
      <w:r w:rsidR="001E6DF2" w:rsidRPr="003871F9">
        <w:rPr>
          <w:rFonts w:cstheme="minorHAnsi"/>
        </w:rPr>
        <w:t>my blood work turn out</w:t>
      </w:r>
      <w:r w:rsidRPr="003871F9">
        <w:rPr>
          <w:rFonts w:cstheme="minorHAnsi"/>
        </w:rPr>
        <w:t>?</w:t>
      </w:r>
      <w:r w:rsidR="001E6DF2" w:rsidRPr="003871F9">
        <w:rPr>
          <w:rFonts w:cstheme="minorHAnsi"/>
        </w:rPr>
        <w:t xml:space="preserve">  </w:t>
      </w:r>
      <w:r w:rsidRPr="003871F9">
        <w:rPr>
          <w:rFonts w:cstheme="minorHAnsi"/>
        </w:rPr>
        <w:t>T</w:t>
      </w:r>
      <w:r w:rsidR="001E6DF2" w:rsidRPr="003871F9">
        <w:rPr>
          <w:rFonts w:cstheme="minorHAnsi"/>
        </w:rPr>
        <w:t>h</w:t>
      </w:r>
      <w:r w:rsidRPr="003871F9">
        <w:rPr>
          <w:rFonts w:cstheme="minorHAnsi"/>
        </w:rPr>
        <w:t>at</w:t>
      </w:r>
      <w:r w:rsidR="001E6DF2" w:rsidRPr="003871F9">
        <w:rPr>
          <w:rFonts w:cstheme="minorHAnsi"/>
        </w:rPr>
        <w:t xml:space="preserve"> </w:t>
      </w:r>
      <w:r w:rsidR="003202B1" w:rsidRPr="003871F9">
        <w:rPr>
          <w:rFonts w:cstheme="minorHAnsi"/>
        </w:rPr>
        <w:t xml:space="preserve">cough </w:t>
      </w:r>
      <w:r w:rsidR="001E6DF2" w:rsidRPr="003871F9">
        <w:rPr>
          <w:rFonts w:cstheme="minorHAnsi"/>
        </w:rPr>
        <w:t xml:space="preserve">medicine you gave me seemed to work.  I don’t cough anymore but also think that we found the cause.  I seemed to wheeze </w:t>
      </w:r>
      <w:r w:rsidRPr="003871F9">
        <w:rPr>
          <w:rFonts w:cstheme="minorHAnsi"/>
        </w:rPr>
        <w:t xml:space="preserve">more </w:t>
      </w:r>
      <w:r w:rsidR="001E6DF2" w:rsidRPr="003871F9">
        <w:rPr>
          <w:rFonts w:cstheme="minorHAnsi"/>
        </w:rPr>
        <w:t>when we ha</w:t>
      </w:r>
      <w:r w:rsidRPr="003871F9">
        <w:rPr>
          <w:rFonts w:cstheme="minorHAnsi"/>
        </w:rPr>
        <w:t>d</w:t>
      </w:r>
      <w:r w:rsidR="001E6DF2" w:rsidRPr="003871F9">
        <w:rPr>
          <w:rFonts w:cstheme="minorHAnsi"/>
        </w:rPr>
        <w:t xml:space="preserve"> a fire in the fireplace. I have not used the inhaler for a few weeks because </w:t>
      </w:r>
      <w:r w:rsidR="00C00D66" w:rsidRPr="003871F9">
        <w:rPr>
          <w:rFonts w:cstheme="minorHAnsi"/>
        </w:rPr>
        <w:t xml:space="preserve">I have been visiting my daughter and </w:t>
      </w:r>
      <w:r w:rsidR="00096ABC" w:rsidRPr="003871F9">
        <w:rPr>
          <w:rFonts w:cstheme="minorHAnsi"/>
        </w:rPr>
        <w:t>her baby (my first grandkid!)</w:t>
      </w:r>
      <w:r w:rsidR="00C00D66" w:rsidRPr="003871F9">
        <w:rPr>
          <w:rFonts w:cstheme="minorHAnsi"/>
        </w:rPr>
        <w:t xml:space="preserve"> and she does</w:t>
      </w:r>
      <w:r w:rsidRPr="003871F9">
        <w:rPr>
          <w:rFonts w:cstheme="minorHAnsi"/>
        </w:rPr>
        <w:t>n’t</w:t>
      </w:r>
      <w:r w:rsidR="00C00D66" w:rsidRPr="003871F9">
        <w:rPr>
          <w:rFonts w:cstheme="minorHAnsi"/>
        </w:rPr>
        <w:t xml:space="preserve"> have a fireplace</w:t>
      </w:r>
      <w:r w:rsidR="001E6DF2" w:rsidRPr="003871F9">
        <w:rPr>
          <w:rFonts w:cstheme="minorHAnsi"/>
        </w:rPr>
        <w:t>.</w:t>
      </w:r>
    </w:p>
    <w:p w14:paraId="745B71C5" w14:textId="2385CD86" w:rsidR="001E6DF2" w:rsidRPr="003871F9" w:rsidRDefault="001E6DF2" w:rsidP="007B6566">
      <w:pPr>
        <w:spacing w:line="360" w:lineRule="auto"/>
        <w:rPr>
          <w:rFonts w:cstheme="minorHAnsi"/>
        </w:rPr>
      </w:pPr>
      <w:r w:rsidRPr="003871F9">
        <w:rPr>
          <w:rFonts w:cstheme="minorHAnsi"/>
        </w:rPr>
        <w:t>If you think I s</w:t>
      </w:r>
      <w:r w:rsidR="00AF2CF0" w:rsidRPr="003871F9">
        <w:rPr>
          <w:rFonts w:cstheme="minorHAnsi"/>
        </w:rPr>
        <w:t>hould have a prescription I’ll</w:t>
      </w:r>
      <w:r w:rsidRPr="003871F9">
        <w:rPr>
          <w:rFonts w:cstheme="minorHAnsi"/>
        </w:rPr>
        <w:t xml:space="preserve"> send you the number.  </w:t>
      </w:r>
      <w:r w:rsidR="00AF2CF0" w:rsidRPr="003871F9">
        <w:rPr>
          <w:rFonts w:cstheme="minorHAnsi"/>
        </w:rPr>
        <w:t>E</w:t>
      </w:r>
      <w:r w:rsidRPr="003871F9">
        <w:rPr>
          <w:rFonts w:cstheme="minorHAnsi"/>
        </w:rPr>
        <w:t>njoyed our last appointment.</w:t>
      </w:r>
    </w:p>
    <w:p w14:paraId="7328934A" w14:textId="77777777" w:rsidR="001E6DF2" w:rsidRPr="003871F9" w:rsidRDefault="001E6DF2" w:rsidP="007B6566">
      <w:pPr>
        <w:spacing w:line="360" w:lineRule="auto"/>
        <w:rPr>
          <w:rFonts w:cstheme="minorHAnsi"/>
        </w:rPr>
      </w:pPr>
      <w:r w:rsidRPr="003871F9">
        <w:rPr>
          <w:rFonts w:cstheme="minorHAnsi"/>
        </w:rPr>
        <w:t>Thanks.</w:t>
      </w:r>
    </w:p>
    <w:p w14:paraId="61566109" w14:textId="5F5CCE36" w:rsidR="00D80ACC" w:rsidRPr="003871F9" w:rsidRDefault="004D4AAD" w:rsidP="007B6566">
      <w:pPr>
        <w:spacing w:line="360" w:lineRule="auto"/>
        <w:rPr>
          <w:rFonts w:cstheme="minorHAnsi"/>
        </w:rPr>
      </w:pPr>
      <w:r w:rsidRPr="003871F9">
        <w:rPr>
          <w:rFonts w:cstheme="minorHAnsi"/>
        </w:rPr>
        <w:t>Anne</w:t>
      </w:r>
    </w:p>
    <w:p w14:paraId="178A488C" w14:textId="146A3FC6" w:rsidR="00C2195F" w:rsidRPr="003871F9" w:rsidRDefault="00C2195F" w:rsidP="007B6566">
      <w:pPr>
        <w:spacing w:line="360" w:lineRule="auto"/>
        <w:rPr>
          <w:rFonts w:cstheme="minorHAnsi"/>
        </w:rPr>
      </w:pPr>
    </w:p>
    <w:p w14:paraId="59A44411" w14:textId="77777777" w:rsidR="008278BF" w:rsidRPr="003871F9" w:rsidRDefault="008278BF">
      <w:pPr>
        <w:rPr>
          <w:rFonts w:cstheme="minorHAnsi"/>
        </w:rPr>
      </w:pPr>
      <w:r w:rsidRPr="003871F9">
        <w:rPr>
          <w:rFonts w:cstheme="minorHAnsi"/>
        </w:rPr>
        <w:br w:type="page"/>
      </w:r>
    </w:p>
    <w:p w14:paraId="524ED16A" w14:textId="2A90BC3E" w:rsidR="001C3D79" w:rsidRPr="009B091D" w:rsidRDefault="006638A0" w:rsidP="001C3D79">
      <w:pPr>
        <w:spacing w:line="360" w:lineRule="auto"/>
        <w:rPr>
          <w:rFonts w:cstheme="minorHAnsi"/>
          <w:b/>
        </w:rPr>
      </w:pPr>
      <w:r w:rsidRPr="009B091D">
        <w:rPr>
          <w:rFonts w:cstheme="minorHAnsi"/>
          <w:b/>
        </w:rPr>
        <w:lastRenderedPageBreak/>
        <w:t>Vignette 2</w:t>
      </w:r>
      <w:r w:rsidR="001C3D79" w:rsidRPr="009B091D">
        <w:rPr>
          <w:rFonts w:cstheme="minorHAnsi"/>
          <w:b/>
        </w:rPr>
        <w:t>.  Evan Langley</w:t>
      </w:r>
    </w:p>
    <w:p w14:paraId="31B35C6A" w14:textId="15EAFBA7" w:rsidR="00B6258B" w:rsidRPr="003871F9" w:rsidRDefault="00B6258B" w:rsidP="00B6258B">
      <w:pPr>
        <w:spacing w:line="360" w:lineRule="auto"/>
        <w:rPr>
          <w:rFonts w:cstheme="minorHAnsi"/>
        </w:rPr>
      </w:pPr>
      <w:r w:rsidRPr="003871F9">
        <w:rPr>
          <w:rFonts w:cstheme="minorHAnsi"/>
        </w:rPr>
        <w:t xml:space="preserve">Evan Langley is </w:t>
      </w:r>
      <w:r w:rsidR="003871F9">
        <w:rPr>
          <w:rFonts w:cstheme="minorHAnsi"/>
        </w:rPr>
        <w:t xml:space="preserve">32-year-old man, and </w:t>
      </w:r>
      <w:r w:rsidRPr="003871F9">
        <w:rPr>
          <w:rFonts w:cstheme="minorHAnsi"/>
        </w:rPr>
        <w:t>a relatively new patient in your practice.  He started seeing you last year, when you treated him for bronchitis.  The last time you saw him, about a month ago for a follow-up, he mentioned in passing that he was going through “a rough patch.”</w:t>
      </w:r>
      <w:r w:rsidR="004B7E75" w:rsidRPr="003871F9">
        <w:rPr>
          <w:rFonts w:cstheme="minorHAnsi"/>
        </w:rPr>
        <w:t xml:space="preserve">  He has no </w:t>
      </w:r>
      <w:r w:rsidR="003871F9">
        <w:rPr>
          <w:rFonts w:cstheme="minorHAnsi"/>
        </w:rPr>
        <w:t xml:space="preserve">documented </w:t>
      </w:r>
      <w:r w:rsidR="004B7E75" w:rsidRPr="003871F9">
        <w:rPr>
          <w:rFonts w:cstheme="minorHAnsi"/>
        </w:rPr>
        <w:t>history of depression.</w:t>
      </w:r>
    </w:p>
    <w:p w14:paraId="76745D1C" w14:textId="77777777" w:rsidR="001C3D79" w:rsidRPr="003871F9" w:rsidRDefault="001C3D79" w:rsidP="001C3D79">
      <w:pPr>
        <w:spacing w:line="360" w:lineRule="auto"/>
        <w:rPr>
          <w:rFonts w:cstheme="minorHAnsi"/>
        </w:rPr>
      </w:pPr>
    </w:p>
    <w:p w14:paraId="1FEC8DE9" w14:textId="0A934649" w:rsidR="001C3D79" w:rsidRPr="003871F9" w:rsidRDefault="001C3D79">
      <w:pPr>
        <w:rPr>
          <w:rFonts w:cstheme="minorHAnsi"/>
        </w:rPr>
      </w:pPr>
    </w:p>
    <w:p w14:paraId="48B5C0B6" w14:textId="44720287" w:rsidR="006638A0" w:rsidRPr="009B091D" w:rsidRDefault="006638A0" w:rsidP="001C3D79">
      <w:pPr>
        <w:spacing w:line="360" w:lineRule="auto"/>
        <w:rPr>
          <w:rFonts w:cstheme="minorHAnsi"/>
          <w:b/>
        </w:rPr>
      </w:pPr>
      <w:r w:rsidRPr="009B091D">
        <w:rPr>
          <w:rFonts w:cstheme="minorHAnsi"/>
          <w:b/>
        </w:rPr>
        <w:t>Secure message 2.</w:t>
      </w:r>
    </w:p>
    <w:p w14:paraId="34C4B8C8" w14:textId="77777777" w:rsidR="001C3D79" w:rsidRPr="003871F9" w:rsidRDefault="001C3D79" w:rsidP="001C3D79">
      <w:pPr>
        <w:spacing w:line="360" w:lineRule="auto"/>
        <w:rPr>
          <w:rFonts w:cstheme="minorHAnsi"/>
        </w:rPr>
      </w:pPr>
      <w:r w:rsidRPr="003871F9">
        <w:rPr>
          <w:rFonts w:cstheme="minorHAnsi"/>
        </w:rPr>
        <w:t>From: Evan Langley</w:t>
      </w:r>
    </w:p>
    <w:p w14:paraId="48546E3B" w14:textId="77777777" w:rsidR="001C3D79" w:rsidRPr="003871F9" w:rsidRDefault="001C3D79" w:rsidP="001C3D79">
      <w:pPr>
        <w:spacing w:line="360" w:lineRule="auto"/>
        <w:rPr>
          <w:rFonts w:cstheme="minorHAnsi"/>
        </w:rPr>
      </w:pPr>
      <w:r w:rsidRPr="003871F9">
        <w:rPr>
          <w:rFonts w:cstheme="minorHAnsi"/>
        </w:rPr>
        <w:t>Subject: Next appointment</w:t>
      </w:r>
    </w:p>
    <w:p w14:paraId="5A158D3E" w14:textId="77777777" w:rsidR="001C3D79" w:rsidRPr="003871F9" w:rsidRDefault="001C3D79" w:rsidP="001C3D79">
      <w:pPr>
        <w:spacing w:line="360" w:lineRule="auto"/>
        <w:rPr>
          <w:rFonts w:cstheme="minorHAnsi"/>
        </w:rPr>
      </w:pPr>
      <w:r w:rsidRPr="003871F9">
        <w:rPr>
          <w:rFonts w:cstheme="minorHAnsi"/>
        </w:rPr>
        <w:t>I need you to prescribe me something for depression Prozac something My financial situation Is Breaking Me Down Really bad</w:t>
      </w:r>
    </w:p>
    <w:p w14:paraId="07D85905" w14:textId="77777777" w:rsidR="001C3D79" w:rsidRPr="003871F9" w:rsidRDefault="001C3D79" w:rsidP="001C3D79">
      <w:pPr>
        <w:spacing w:line="360" w:lineRule="auto"/>
        <w:rPr>
          <w:rFonts w:cstheme="minorHAnsi"/>
        </w:rPr>
      </w:pPr>
    </w:p>
    <w:p w14:paraId="6424B85C" w14:textId="08F4D7FC" w:rsidR="008278BF" w:rsidRPr="003871F9" w:rsidRDefault="002C5277" w:rsidP="003871F9">
      <w:pPr>
        <w:rPr>
          <w:rFonts w:cstheme="minorHAnsi"/>
        </w:rPr>
      </w:pPr>
      <w:r w:rsidRPr="003871F9">
        <w:rPr>
          <w:rFonts w:cstheme="minorHAnsi"/>
        </w:rPr>
        <w:br w:type="page"/>
      </w:r>
    </w:p>
    <w:p w14:paraId="238998A8" w14:textId="471FBAA7" w:rsidR="001C3D79" w:rsidRPr="009B091D" w:rsidRDefault="006638A0" w:rsidP="001C3D79">
      <w:pPr>
        <w:spacing w:line="360" w:lineRule="auto"/>
        <w:rPr>
          <w:rFonts w:cstheme="minorHAnsi"/>
          <w:b/>
        </w:rPr>
      </w:pPr>
      <w:r w:rsidRPr="009B091D">
        <w:rPr>
          <w:rFonts w:cstheme="minorHAnsi"/>
          <w:b/>
        </w:rPr>
        <w:lastRenderedPageBreak/>
        <w:t>Vignette 3</w:t>
      </w:r>
      <w:r w:rsidR="00864DC0" w:rsidRPr="009B091D">
        <w:rPr>
          <w:rFonts w:cstheme="minorHAnsi"/>
          <w:b/>
        </w:rPr>
        <w:t xml:space="preserve">.  </w:t>
      </w:r>
      <w:r w:rsidR="001C3D79" w:rsidRPr="009B091D">
        <w:rPr>
          <w:rFonts w:cstheme="minorHAnsi"/>
          <w:b/>
        </w:rPr>
        <w:t xml:space="preserve">William Frank </w:t>
      </w:r>
    </w:p>
    <w:p w14:paraId="4D8B29BB" w14:textId="1E310D7E" w:rsidR="00B66F60" w:rsidRPr="003871F9" w:rsidRDefault="00B66F60" w:rsidP="00B66F60">
      <w:pPr>
        <w:spacing w:line="360" w:lineRule="auto"/>
        <w:rPr>
          <w:rFonts w:cstheme="minorHAnsi"/>
        </w:rPr>
      </w:pPr>
      <w:r w:rsidRPr="003871F9">
        <w:rPr>
          <w:rFonts w:cstheme="minorHAnsi"/>
        </w:rPr>
        <w:t>William Frank</w:t>
      </w:r>
      <w:r w:rsidR="003871F9">
        <w:rPr>
          <w:rFonts w:cstheme="minorHAnsi"/>
        </w:rPr>
        <w:t xml:space="preserve"> is a 73-year-old man; he</w:t>
      </w:r>
      <w:r w:rsidRPr="003871F9">
        <w:rPr>
          <w:rFonts w:cstheme="minorHAnsi"/>
        </w:rPr>
        <w:t xml:space="preserve"> has been your patient for 7 years.  He is currently on diltiazem</w:t>
      </w:r>
      <w:r w:rsidR="00DA32BB" w:rsidRPr="003871F9">
        <w:rPr>
          <w:rFonts w:cstheme="minorHAnsi"/>
        </w:rPr>
        <w:t xml:space="preserve"> for hypertension</w:t>
      </w:r>
      <w:r w:rsidRPr="003871F9">
        <w:rPr>
          <w:rFonts w:cstheme="minorHAnsi"/>
        </w:rPr>
        <w:t>; you recently decreased his dose because he was hypotensive and light-headed.  You last saw him two weeks ago.</w:t>
      </w:r>
      <w:r w:rsidR="00E22062" w:rsidRPr="003871F9">
        <w:rPr>
          <w:rFonts w:cstheme="minorHAnsi"/>
        </w:rPr>
        <w:t xml:space="preserve">  His wife occasionally a</w:t>
      </w:r>
      <w:r w:rsidR="0061238A" w:rsidRPr="003871F9">
        <w:rPr>
          <w:rFonts w:cstheme="minorHAnsi"/>
        </w:rPr>
        <w:t>ccompanies him to his appointments</w:t>
      </w:r>
      <w:r w:rsidR="00E22062" w:rsidRPr="003871F9">
        <w:rPr>
          <w:rFonts w:cstheme="minorHAnsi"/>
        </w:rPr>
        <w:t xml:space="preserve">, although she wasn’t at the last one.  </w:t>
      </w:r>
    </w:p>
    <w:p w14:paraId="38D8550E" w14:textId="75D61762" w:rsidR="001C3D79" w:rsidRDefault="001C3D79">
      <w:pPr>
        <w:rPr>
          <w:rFonts w:cstheme="minorHAnsi"/>
        </w:rPr>
      </w:pPr>
    </w:p>
    <w:p w14:paraId="314C0C01" w14:textId="77777777" w:rsidR="009B091D" w:rsidRPr="003871F9" w:rsidRDefault="009B091D">
      <w:pPr>
        <w:rPr>
          <w:rFonts w:cstheme="minorHAnsi"/>
        </w:rPr>
      </w:pPr>
    </w:p>
    <w:p w14:paraId="243D15A3" w14:textId="1FEDC774" w:rsidR="006638A0" w:rsidRPr="009B091D" w:rsidRDefault="006638A0" w:rsidP="00D44D8F">
      <w:pPr>
        <w:spacing w:line="360" w:lineRule="auto"/>
        <w:rPr>
          <w:rFonts w:cstheme="minorHAnsi"/>
          <w:b/>
        </w:rPr>
      </w:pPr>
      <w:r w:rsidRPr="009B091D">
        <w:rPr>
          <w:rFonts w:cstheme="minorHAnsi"/>
          <w:b/>
        </w:rPr>
        <w:t>Secure message 3.</w:t>
      </w:r>
    </w:p>
    <w:p w14:paraId="2A9C49F6" w14:textId="693AAEBE" w:rsidR="00D44D8F" w:rsidRPr="003871F9" w:rsidRDefault="00D44D8F" w:rsidP="00D44D8F">
      <w:pPr>
        <w:spacing w:line="360" w:lineRule="auto"/>
        <w:rPr>
          <w:rFonts w:cstheme="minorHAnsi"/>
        </w:rPr>
      </w:pPr>
      <w:r w:rsidRPr="003871F9">
        <w:rPr>
          <w:rFonts w:cstheme="minorHAnsi"/>
        </w:rPr>
        <w:t>From: William Frank</w:t>
      </w:r>
    </w:p>
    <w:p w14:paraId="292DE2D8" w14:textId="77777777" w:rsidR="00D44D8F" w:rsidRPr="003871F9" w:rsidRDefault="00D44D8F" w:rsidP="00D44D8F">
      <w:pPr>
        <w:spacing w:line="360" w:lineRule="auto"/>
        <w:rPr>
          <w:rFonts w:cstheme="minorHAnsi"/>
        </w:rPr>
      </w:pPr>
      <w:r w:rsidRPr="003871F9">
        <w:rPr>
          <w:rFonts w:cstheme="minorHAnsi"/>
        </w:rPr>
        <w:t>Subject: Next appointment</w:t>
      </w:r>
    </w:p>
    <w:p w14:paraId="33E24DA5" w14:textId="21C7BD6D" w:rsidR="00864DC0" w:rsidRPr="003871F9" w:rsidRDefault="00864DC0" w:rsidP="007B6566">
      <w:pPr>
        <w:spacing w:line="360" w:lineRule="auto"/>
        <w:rPr>
          <w:rFonts w:cstheme="minorHAnsi"/>
          <w:color w:val="000000"/>
        </w:rPr>
      </w:pPr>
      <w:r w:rsidRPr="003871F9">
        <w:rPr>
          <w:rFonts w:cstheme="minorHAnsi"/>
          <w:color w:val="000000"/>
        </w:rPr>
        <w:t xml:space="preserve">Hi </w:t>
      </w:r>
      <w:r w:rsidR="003871F9">
        <w:rPr>
          <w:rFonts w:cstheme="minorHAnsi"/>
          <w:color w:val="000000"/>
        </w:rPr>
        <w:t>Doctor [     ]</w:t>
      </w:r>
      <w:r w:rsidRPr="003871F9">
        <w:rPr>
          <w:rFonts w:cstheme="minorHAnsi"/>
          <w:color w:val="000000"/>
        </w:rPr>
        <w:t xml:space="preserve">, I am sending this message to ask you if there was a reason that you dropped </w:t>
      </w:r>
      <w:r w:rsidR="008278BF" w:rsidRPr="003871F9">
        <w:rPr>
          <w:rFonts w:cstheme="minorHAnsi"/>
          <w:color w:val="000000"/>
        </w:rPr>
        <w:t>William’s</w:t>
      </w:r>
      <w:r w:rsidRPr="003871F9">
        <w:rPr>
          <w:rFonts w:cstheme="minorHAnsi"/>
          <w:color w:val="000000"/>
        </w:rPr>
        <w:t xml:space="preserve"> medicine from 240 to 180 and also took away his morphine.</w:t>
      </w:r>
      <w:r w:rsidR="009C1765" w:rsidRPr="003871F9">
        <w:rPr>
          <w:rFonts w:cstheme="minorHAnsi"/>
          <w:color w:val="000000"/>
        </w:rPr>
        <w:t xml:space="preserve"> </w:t>
      </w:r>
      <w:r w:rsidRPr="003871F9">
        <w:rPr>
          <w:rFonts w:cstheme="minorHAnsi"/>
          <w:color w:val="000000"/>
        </w:rPr>
        <w:t xml:space="preserve">He is in serious pain and without the normal dose it makes it VERY hard to keep him comfortable and calm. He thought that when he talked to you recently that you were going to fix this incorrect amount and send him what he needed to take the normal dose of 1 every 3 hours. The last bottle dosage had him taking 2 less pills a day which was not enough to keep him comfortable. Please </w:t>
      </w:r>
      <w:r w:rsidR="001954B9" w:rsidRPr="003871F9">
        <w:rPr>
          <w:rFonts w:cstheme="minorHAnsi"/>
          <w:color w:val="000000"/>
        </w:rPr>
        <w:t>respond ASAP</w:t>
      </w:r>
      <w:r w:rsidRPr="003871F9">
        <w:rPr>
          <w:rFonts w:cstheme="minorHAnsi"/>
          <w:color w:val="000000"/>
        </w:rPr>
        <w:t xml:space="preserve"> and let him know what you can do for him. I appreciate your care and concern, Thank you</w:t>
      </w:r>
    </w:p>
    <w:p w14:paraId="63F1F2D1" w14:textId="3374811F" w:rsidR="00C2195F" w:rsidRPr="003871F9" w:rsidRDefault="00C2195F" w:rsidP="007B6566">
      <w:pPr>
        <w:spacing w:line="360" w:lineRule="auto"/>
        <w:rPr>
          <w:rFonts w:cstheme="minorHAnsi"/>
          <w:color w:val="000000"/>
        </w:rPr>
      </w:pPr>
      <w:r w:rsidRPr="003871F9">
        <w:rPr>
          <w:rFonts w:cstheme="minorHAnsi"/>
          <w:color w:val="000000"/>
        </w:rPr>
        <w:t>Sincerely,</w:t>
      </w:r>
    </w:p>
    <w:p w14:paraId="263B549F" w14:textId="4D2A1EF1" w:rsidR="00C2195F" w:rsidRPr="003871F9" w:rsidRDefault="00C2195F" w:rsidP="007B6566">
      <w:pPr>
        <w:spacing w:line="360" w:lineRule="auto"/>
        <w:rPr>
          <w:rFonts w:cstheme="minorHAnsi"/>
        </w:rPr>
      </w:pPr>
      <w:r w:rsidRPr="003871F9">
        <w:rPr>
          <w:rFonts w:cstheme="minorHAnsi"/>
          <w:color w:val="000000"/>
        </w:rPr>
        <w:t>Linda Frank</w:t>
      </w:r>
    </w:p>
    <w:p w14:paraId="0BC97050" w14:textId="77777777" w:rsidR="00864DC0" w:rsidRPr="003871F9" w:rsidRDefault="00864DC0" w:rsidP="007B6566">
      <w:pPr>
        <w:spacing w:line="360" w:lineRule="auto"/>
        <w:rPr>
          <w:rFonts w:cstheme="minorHAnsi"/>
        </w:rPr>
      </w:pPr>
    </w:p>
    <w:p w14:paraId="0519EF74" w14:textId="77777777" w:rsidR="0053631B" w:rsidRPr="003871F9" w:rsidRDefault="0053631B">
      <w:pPr>
        <w:rPr>
          <w:rFonts w:cstheme="minorHAnsi"/>
        </w:rPr>
      </w:pPr>
      <w:r w:rsidRPr="003871F9">
        <w:rPr>
          <w:rFonts w:cstheme="minorHAnsi"/>
        </w:rPr>
        <w:br w:type="page"/>
      </w:r>
    </w:p>
    <w:p w14:paraId="019ED862" w14:textId="070AEE30" w:rsidR="00A32E2F" w:rsidRPr="009B091D" w:rsidRDefault="006638A0" w:rsidP="007B6566">
      <w:pPr>
        <w:shd w:val="clear" w:color="auto" w:fill="FFFFFF"/>
        <w:spacing w:line="360" w:lineRule="auto"/>
        <w:rPr>
          <w:rFonts w:cstheme="minorHAnsi"/>
          <w:b/>
        </w:rPr>
      </w:pPr>
      <w:r w:rsidRPr="009B091D">
        <w:rPr>
          <w:rFonts w:cstheme="minorHAnsi"/>
          <w:b/>
        </w:rPr>
        <w:lastRenderedPageBreak/>
        <w:t>Vignette 4</w:t>
      </w:r>
      <w:r w:rsidR="00864DC0" w:rsidRPr="009B091D">
        <w:rPr>
          <w:rFonts w:cstheme="minorHAnsi"/>
          <w:b/>
        </w:rPr>
        <w:t xml:space="preserve">.  </w:t>
      </w:r>
      <w:r w:rsidR="00A32E2F" w:rsidRPr="009B091D">
        <w:rPr>
          <w:rFonts w:cstheme="minorHAnsi"/>
          <w:b/>
        </w:rPr>
        <w:t>Samuel Eisenberg</w:t>
      </w:r>
    </w:p>
    <w:p w14:paraId="55E6AFFB" w14:textId="27940CA1" w:rsidR="003871F9" w:rsidRDefault="003871F9" w:rsidP="003871F9">
      <w:r w:rsidRPr="00AC40CC">
        <w:t xml:space="preserve">Samuel Eisenberg </w:t>
      </w:r>
      <w:r>
        <w:t xml:space="preserve">is a 45-year-old man and </w:t>
      </w:r>
      <w:r w:rsidRPr="00AC40CC">
        <w:t xml:space="preserve">has been your patient for 2 years.  He has chronic back and neck pain, and difficulty walking. </w:t>
      </w:r>
    </w:p>
    <w:p w14:paraId="75B547DD" w14:textId="1DEF831B" w:rsidR="003871F9" w:rsidRDefault="003871F9" w:rsidP="003871F9"/>
    <w:p w14:paraId="08856D4B" w14:textId="77777777" w:rsidR="003871F9" w:rsidRDefault="003871F9" w:rsidP="003871F9"/>
    <w:p w14:paraId="5E75CA82" w14:textId="12C008FE" w:rsidR="006638A0" w:rsidRPr="009B091D" w:rsidRDefault="006638A0" w:rsidP="00C2195F">
      <w:pPr>
        <w:spacing w:line="360" w:lineRule="auto"/>
        <w:rPr>
          <w:rFonts w:cstheme="minorHAnsi"/>
          <w:b/>
        </w:rPr>
      </w:pPr>
      <w:r w:rsidRPr="009B091D">
        <w:rPr>
          <w:rFonts w:cstheme="minorHAnsi"/>
          <w:b/>
        </w:rPr>
        <w:t>Secure message 4.</w:t>
      </w:r>
    </w:p>
    <w:p w14:paraId="147F0DA2" w14:textId="6627963C" w:rsidR="00C2195F" w:rsidRPr="003871F9" w:rsidRDefault="00C2195F" w:rsidP="00C2195F">
      <w:pPr>
        <w:spacing w:line="360" w:lineRule="auto"/>
        <w:rPr>
          <w:rFonts w:cstheme="minorHAnsi"/>
        </w:rPr>
      </w:pPr>
      <w:r w:rsidRPr="003871F9">
        <w:rPr>
          <w:rFonts w:cstheme="minorHAnsi"/>
        </w:rPr>
        <w:t>From: Sam Eisenberg</w:t>
      </w:r>
    </w:p>
    <w:p w14:paraId="0B017A92" w14:textId="77777777" w:rsidR="00C2195F" w:rsidRPr="003871F9" w:rsidRDefault="00C2195F" w:rsidP="00C2195F">
      <w:pPr>
        <w:spacing w:line="360" w:lineRule="auto"/>
        <w:rPr>
          <w:rFonts w:cstheme="minorHAnsi"/>
        </w:rPr>
      </w:pPr>
      <w:r w:rsidRPr="003871F9">
        <w:rPr>
          <w:rFonts w:cstheme="minorHAnsi"/>
        </w:rPr>
        <w:t>Subject: Next appointment</w:t>
      </w:r>
    </w:p>
    <w:p w14:paraId="4A7AD9B7" w14:textId="7C4AB836" w:rsidR="00864DC0" w:rsidRPr="003871F9" w:rsidRDefault="00864DC0" w:rsidP="007B6566">
      <w:pPr>
        <w:shd w:val="clear" w:color="auto" w:fill="FFFFFF"/>
        <w:spacing w:line="360" w:lineRule="auto"/>
        <w:rPr>
          <w:rFonts w:cstheme="minorHAnsi"/>
          <w:color w:val="000000"/>
        </w:rPr>
      </w:pPr>
      <w:r w:rsidRPr="003871F9">
        <w:rPr>
          <w:rFonts w:cstheme="minorHAnsi"/>
          <w:color w:val="000000"/>
        </w:rPr>
        <w:t xml:space="preserve">Dr. </w:t>
      </w:r>
      <w:r w:rsidR="009B091D">
        <w:rPr>
          <w:rFonts w:cstheme="minorHAnsi"/>
          <w:color w:val="000000"/>
        </w:rPr>
        <w:t>[              ]</w:t>
      </w:r>
      <w:r w:rsidRPr="003871F9">
        <w:rPr>
          <w:rFonts w:cstheme="minorHAnsi"/>
          <w:color w:val="000000"/>
        </w:rPr>
        <w:t>;</w:t>
      </w:r>
    </w:p>
    <w:p w14:paraId="65FF0D15" w14:textId="41987A1B" w:rsidR="00864DC0" w:rsidRPr="003871F9" w:rsidRDefault="00864DC0" w:rsidP="007B6566">
      <w:pPr>
        <w:shd w:val="clear" w:color="auto" w:fill="FFFFFF"/>
        <w:spacing w:line="360" w:lineRule="auto"/>
        <w:rPr>
          <w:rFonts w:cstheme="minorHAnsi"/>
          <w:color w:val="000000"/>
        </w:rPr>
      </w:pPr>
      <w:r w:rsidRPr="003871F9">
        <w:rPr>
          <w:rFonts w:cstheme="minorHAnsi"/>
          <w:color w:val="000000"/>
        </w:rPr>
        <w:t>    I am rather concerned, that after providing you with my Medical Records, as well as, the detailed conversation about my medical</w:t>
      </w:r>
      <w:r w:rsidR="004A062F" w:rsidRPr="003871F9">
        <w:rPr>
          <w:rFonts w:cstheme="minorHAnsi"/>
          <w:color w:val="000000"/>
        </w:rPr>
        <w:t xml:space="preserve"> symptoms, and my care at Eskenazi</w:t>
      </w:r>
      <w:r w:rsidRPr="003871F9">
        <w:rPr>
          <w:rFonts w:cstheme="minorHAnsi"/>
          <w:color w:val="000000"/>
        </w:rPr>
        <w:t>, that absolutely nothing has been done concerning what we discussed. And if your thoughts, that raising my Oxycodone, a measly 2.5 mg per dose, would some how appease me, or all I was seeking, you are sadly mistaken, and am overwhelmed with disappointment.</w:t>
      </w:r>
    </w:p>
    <w:p w14:paraId="04A5C309" w14:textId="77777777" w:rsidR="00864DC0" w:rsidRPr="003871F9" w:rsidRDefault="00864DC0" w:rsidP="007B6566">
      <w:pPr>
        <w:shd w:val="clear" w:color="auto" w:fill="FFFFFF"/>
        <w:spacing w:line="360" w:lineRule="auto"/>
        <w:rPr>
          <w:rFonts w:cstheme="minorHAnsi"/>
          <w:color w:val="000000"/>
        </w:rPr>
      </w:pPr>
      <w:r w:rsidRPr="003871F9">
        <w:rPr>
          <w:rFonts w:cstheme="minorHAnsi"/>
          <w:color w:val="000000"/>
        </w:rPr>
        <w:t>   I truly thought that you where sincere, and, concerned with the medical problems, and some severe symptoms, I am experiencing. You Distinctly told me that you would refer me for a Corroded Doppler test, and, a Heart and Lung Scan. As well, referral for an MRI of my Neck, Shoulder, and, upper to lower Back. C-1 through C-7 (Cervix) T-1 through T-12 ( Thoracic) L-1 through L-5 ( Lumbar) and S-1 through S-3 (Sacrum). Seeing that I have had a total of 5 surgeries, concerning the L4, L-5, S-1, would think it would be a first priority, for this to be done. Especially after my automobile accident effecting my Cervix, and Thoracic Spine.</w:t>
      </w:r>
    </w:p>
    <w:p w14:paraId="6637F307" w14:textId="77777777" w:rsidR="00864DC0" w:rsidRPr="003871F9" w:rsidRDefault="00864DC0" w:rsidP="007B6566">
      <w:pPr>
        <w:shd w:val="clear" w:color="auto" w:fill="FFFFFF"/>
        <w:spacing w:line="360" w:lineRule="auto"/>
        <w:rPr>
          <w:rFonts w:cstheme="minorHAnsi"/>
          <w:color w:val="000000"/>
        </w:rPr>
      </w:pPr>
      <w:r w:rsidRPr="003871F9">
        <w:rPr>
          <w:rFonts w:cstheme="minorHAnsi"/>
          <w:color w:val="000000"/>
        </w:rPr>
        <w:t>   Or, have you neither taken the time , nor, had the concern you showed at my appointment with you?! Just a way to get rid of the "Problem Patient"?</w:t>
      </w:r>
    </w:p>
    <w:p w14:paraId="0B734DAE" w14:textId="77777777" w:rsidR="00864DC0" w:rsidRPr="003871F9" w:rsidRDefault="00864DC0" w:rsidP="007B6566">
      <w:pPr>
        <w:shd w:val="clear" w:color="auto" w:fill="FFFFFF"/>
        <w:spacing w:line="360" w:lineRule="auto"/>
        <w:rPr>
          <w:rFonts w:cstheme="minorHAnsi"/>
          <w:color w:val="000000"/>
        </w:rPr>
      </w:pPr>
      <w:r w:rsidRPr="003871F9">
        <w:rPr>
          <w:rFonts w:cstheme="minorHAnsi"/>
          <w:color w:val="000000"/>
        </w:rPr>
        <w:t>Or, again does it come down to the money spent to do these things, and I receive free treatment, and no co-pay on anything?! Maybe you need a refresher course of your Hippocratic Oath! First of which is to do no HARM. Lack of treatment equals the same!</w:t>
      </w:r>
    </w:p>
    <w:p w14:paraId="6177C288" w14:textId="77777777" w:rsidR="00864DC0" w:rsidRPr="003871F9" w:rsidRDefault="00864DC0" w:rsidP="007B6566">
      <w:pPr>
        <w:shd w:val="clear" w:color="auto" w:fill="FFFFFF"/>
        <w:spacing w:line="360" w:lineRule="auto"/>
        <w:rPr>
          <w:rFonts w:cstheme="minorHAnsi"/>
          <w:color w:val="000000"/>
        </w:rPr>
      </w:pPr>
      <w:r w:rsidRPr="003871F9">
        <w:rPr>
          <w:rFonts w:cstheme="minorHAnsi"/>
          <w:color w:val="000000"/>
        </w:rPr>
        <w:t> Respectfully;</w:t>
      </w:r>
    </w:p>
    <w:p w14:paraId="4A6ECFB2" w14:textId="594B2603" w:rsidR="005C1041" w:rsidRPr="003871F9" w:rsidRDefault="00C2195F" w:rsidP="007B6566">
      <w:pPr>
        <w:spacing w:line="360" w:lineRule="auto"/>
        <w:rPr>
          <w:rFonts w:cstheme="minorHAnsi"/>
        </w:rPr>
      </w:pPr>
      <w:r w:rsidRPr="003871F9">
        <w:rPr>
          <w:rFonts w:cstheme="minorHAnsi"/>
        </w:rPr>
        <w:t>Sam Eisenberg</w:t>
      </w:r>
    </w:p>
    <w:p w14:paraId="0640FBA2" w14:textId="4C322BEF" w:rsidR="003F139C" w:rsidRPr="009B091D" w:rsidRDefault="006638A0" w:rsidP="00CF229E">
      <w:pPr>
        <w:shd w:val="clear" w:color="auto" w:fill="FFFFFF"/>
        <w:spacing w:line="360" w:lineRule="auto"/>
        <w:rPr>
          <w:rFonts w:cstheme="minorHAnsi"/>
          <w:b/>
        </w:rPr>
      </w:pPr>
      <w:r w:rsidRPr="009B091D">
        <w:rPr>
          <w:rFonts w:cstheme="minorHAnsi"/>
          <w:b/>
        </w:rPr>
        <w:lastRenderedPageBreak/>
        <w:t xml:space="preserve">Vignette </w:t>
      </w:r>
      <w:r w:rsidR="00C941BC" w:rsidRPr="009B091D">
        <w:rPr>
          <w:rFonts w:cstheme="minorHAnsi"/>
          <w:b/>
        </w:rPr>
        <w:t>5</w:t>
      </w:r>
      <w:r w:rsidR="003F139C" w:rsidRPr="009B091D">
        <w:rPr>
          <w:rFonts w:cstheme="minorHAnsi"/>
          <w:b/>
        </w:rPr>
        <w:t xml:space="preserve">.  Howard Stanley </w:t>
      </w:r>
    </w:p>
    <w:p w14:paraId="5C76AF13" w14:textId="2C1A2DAC" w:rsidR="00CF229E" w:rsidRPr="003871F9" w:rsidRDefault="00CF229E" w:rsidP="00CF229E">
      <w:pPr>
        <w:shd w:val="clear" w:color="auto" w:fill="FFFFFF"/>
        <w:spacing w:line="360" w:lineRule="auto"/>
        <w:rPr>
          <w:rFonts w:cstheme="minorHAnsi"/>
        </w:rPr>
      </w:pPr>
      <w:r w:rsidRPr="003871F9">
        <w:rPr>
          <w:rFonts w:cstheme="minorHAnsi"/>
        </w:rPr>
        <w:t xml:space="preserve">Howard Stanley </w:t>
      </w:r>
      <w:r w:rsidR="003871F9">
        <w:rPr>
          <w:rFonts w:cstheme="minorHAnsi"/>
        </w:rPr>
        <w:t xml:space="preserve">is a 64-year-old man; he </w:t>
      </w:r>
      <w:r w:rsidRPr="003871F9">
        <w:rPr>
          <w:rFonts w:cstheme="minorHAnsi"/>
        </w:rPr>
        <w:t xml:space="preserve">has been your patient for 8 years.  Although you only tend to see him for annual check-ups, you share a good rapport.  </w:t>
      </w:r>
    </w:p>
    <w:p w14:paraId="431219D3" w14:textId="7DF8826D" w:rsidR="002C5277" w:rsidRDefault="002C5277" w:rsidP="00CF229E">
      <w:pPr>
        <w:rPr>
          <w:rFonts w:cstheme="minorHAnsi"/>
        </w:rPr>
      </w:pPr>
    </w:p>
    <w:p w14:paraId="41B09BA4" w14:textId="77777777" w:rsidR="003871F9" w:rsidRPr="003871F9" w:rsidRDefault="003871F9" w:rsidP="00CF229E">
      <w:pPr>
        <w:rPr>
          <w:rFonts w:cstheme="minorHAnsi"/>
        </w:rPr>
      </w:pPr>
    </w:p>
    <w:p w14:paraId="7F7A109D" w14:textId="0B59C567" w:rsidR="006638A0" w:rsidRPr="009B091D" w:rsidRDefault="00C941BC" w:rsidP="00BF1854">
      <w:pPr>
        <w:spacing w:line="360" w:lineRule="auto"/>
        <w:rPr>
          <w:rFonts w:cstheme="minorHAnsi"/>
          <w:b/>
        </w:rPr>
      </w:pPr>
      <w:r w:rsidRPr="009B091D">
        <w:rPr>
          <w:rFonts w:cstheme="minorHAnsi"/>
          <w:b/>
        </w:rPr>
        <w:t>Secure message 5</w:t>
      </w:r>
    </w:p>
    <w:p w14:paraId="491E1427" w14:textId="559E0484" w:rsidR="00BF1854" w:rsidRPr="003871F9" w:rsidRDefault="00BF1854" w:rsidP="00BF1854">
      <w:pPr>
        <w:spacing w:line="360" w:lineRule="auto"/>
        <w:rPr>
          <w:rFonts w:cstheme="minorHAnsi"/>
        </w:rPr>
      </w:pPr>
      <w:r w:rsidRPr="003871F9">
        <w:rPr>
          <w:rFonts w:cstheme="minorHAnsi"/>
        </w:rPr>
        <w:t>From: Howard Stanley</w:t>
      </w:r>
    </w:p>
    <w:p w14:paraId="3F01CF48" w14:textId="5EF8A1E2" w:rsidR="00BF1854" w:rsidRPr="003871F9" w:rsidRDefault="00BF1854" w:rsidP="00BF1854">
      <w:pPr>
        <w:spacing w:line="360" w:lineRule="auto"/>
        <w:rPr>
          <w:rFonts w:cstheme="minorHAnsi"/>
        </w:rPr>
      </w:pPr>
      <w:r w:rsidRPr="003871F9">
        <w:rPr>
          <w:rFonts w:cstheme="minorHAnsi"/>
        </w:rPr>
        <w:t xml:space="preserve">Subject: </w:t>
      </w:r>
      <w:r w:rsidR="00C23ABC" w:rsidRPr="003871F9">
        <w:rPr>
          <w:rFonts w:cstheme="minorHAnsi"/>
        </w:rPr>
        <w:t>Sudden chest pain</w:t>
      </w:r>
    </w:p>
    <w:p w14:paraId="4379CA68" w14:textId="34E3DA83" w:rsidR="00BF1854" w:rsidRPr="003871F9" w:rsidRDefault="006A6667" w:rsidP="00BF1854">
      <w:pPr>
        <w:shd w:val="clear" w:color="auto" w:fill="FFFFFF"/>
        <w:spacing w:line="360" w:lineRule="auto"/>
        <w:rPr>
          <w:rFonts w:cstheme="minorHAnsi"/>
          <w:color w:val="000000"/>
        </w:rPr>
      </w:pPr>
      <w:r>
        <w:rPr>
          <w:rFonts w:cstheme="minorHAnsi"/>
          <w:color w:val="000000"/>
        </w:rPr>
        <w:t>Dr. [             ]</w:t>
      </w:r>
      <w:r w:rsidR="00BF1854" w:rsidRPr="003871F9">
        <w:rPr>
          <w:rFonts w:cstheme="minorHAnsi"/>
          <w:color w:val="000000"/>
        </w:rPr>
        <w:t>,</w:t>
      </w:r>
    </w:p>
    <w:p w14:paraId="538285E7" w14:textId="4407F9B8" w:rsidR="00BF1854" w:rsidRPr="003871F9" w:rsidRDefault="00BF1854" w:rsidP="00BF1854">
      <w:pPr>
        <w:shd w:val="clear" w:color="auto" w:fill="FFFFFF"/>
        <w:spacing w:line="360" w:lineRule="auto"/>
        <w:rPr>
          <w:rFonts w:cstheme="minorHAnsi"/>
          <w:color w:val="000000"/>
        </w:rPr>
      </w:pPr>
      <w:r w:rsidRPr="003871F9">
        <w:rPr>
          <w:rFonts w:cstheme="minorHAnsi"/>
          <w:color w:val="000000"/>
        </w:rPr>
        <w:t>I’</w:t>
      </w:r>
      <w:r w:rsidR="000C2F97" w:rsidRPr="003871F9">
        <w:rPr>
          <w:rFonts w:cstheme="minorHAnsi"/>
          <w:color w:val="000000"/>
        </w:rPr>
        <w:t xml:space="preserve">m out west hiking near Seattle again.  </w:t>
      </w:r>
      <w:r w:rsidR="004B7E75" w:rsidRPr="003871F9">
        <w:rPr>
          <w:rFonts w:cstheme="minorHAnsi"/>
          <w:color w:val="000000"/>
        </w:rPr>
        <w:t xml:space="preserve">Earlier today, while on the hike, we were </w:t>
      </w:r>
      <w:r w:rsidR="000C2F97" w:rsidRPr="003871F9">
        <w:rPr>
          <w:rFonts w:cstheme="minorHAnsi"/>
          <w:color w:val="000000"/>
        </w:rPr>
        <w:t>not up high</w:t>
      </w:r>
      <w:r w:rsidR="004B7E75" w:rsidRPr="003871F9">
        <w:rPr>
          <w:rFonts w:cstheme="minorHAnsi"/>
          <w:color w:val="000000"/>
        </w:rPr>
        <w:t>,</w:t>
      </w:r>
      <w:r w:rsidR="000C2F97" w:rsidRPr="003871F9">
        <w:rPr>
          <w:rFonts w:cstheme="minorHAnsi"/>
          <w:color w:val="000000"/>
        </w:rPr>
        <w:t xml:space="preserve"> but </w:t>
      </w:r>
      <w:r w:rsidR="004B7E75" w:rsidRPr="003871F9">
        <w:rPr>
          <w:rFonts w:cstheme="minorHAnsi"/>
          <w:color w:val="000000"/>
        </w:rPr>
        <w:t xml:space="preserve">I felt </w:t>
      </w:r>
      <w:r w:rsidR="000C2F97" w:rsidRPr="003871F9">
        <w:rPr>
          <w:rFonts w:cstheme="minorHAnsi"/>
          <w:color w:val="000000"/>
        </w:rPr>
        <w:t xml:space="preserve">dizzy and </w:t>
      </w:r>
      <w:r w:rsidR="004B7E75" w:rsidRPr="003871F9">
        <w:rPr>
          <w:rFonts w:cstheme="minorHAnsi"/>
          <w:color w:val="000000"/>
        </w:rPr>
        <w:t xml:space="preserve">had </w:t>
      </w:r>
      <w:r w:rsidR="000C2F97" w:rsidRPr="003871F9">
        <w:rPr>
          <w:rFonts w:cstheme="minorHAnsi"/>
          <w:color w:val="000000"/>
        </w:rPr>
        <w:t xml:space="preserve">trouble catching my breath.  My chest </w:t>
      </w:r>
      <w:r w:rsidR="00C23ABC" w:rsidRPr="003871F9">
        <w:rPr>
          <w:rFonts w:cstheme="minorHAnsi"/>
          <w:color w:val="000000"/>
        </w:rPr>
        <w:t xml:space="preserve">really </w:t>
      </w:r>
      <w:r w:rsidR="000C2F97" w:rsidRPr="003871F9">
        <w:rPr>
          <w:rFonts w:cstheme="minorHAnsi"/>
          <w:color w:val="000000"/>
        </w:rPr>
        <w:t>hurt.  My wife want</w:t>
      </w:r>
      <w:r w:rsidR="004B7E75" w:rsidRPr="003871F9">
        <w:rPr>
          <w:rFonts w:cstheme="minorHAnsi"/>
          <w:color w:val="000000"/>
        </w:rPr>
        <w:t>ed</w:t>
      </w:r>
      <w:r w:rsidR="000C2F97" w:rsidRPr="003871F9">
        <w:rPr>
          <w:rFonts w:cstheme="minorHAnsi"/>
          <w:color w:val="000000"/>
        </w:rPr>
        <w:t xml:space="preserve"> me to stop.  </w:t>
      </w:r>
      <w:r w:rsidR="004B7E75" w:rsidRPr="003871F9">
        <w:rPr>
          <w:rFonts w:cstheme="minorHAnsi"/>
          <w:color w:val="000000"/>
        </w:rPr>
        <w:t xml:space="preserve">We finished dinner about an hour ago, and I feel OK at the moment.  </w:t>
      </w:r>
      <w:r w:rsidR="000C2F97" w:rsidRPr="003871F9">
        <w:rPr>
          <w:rFonts w:cstheme="minorHAnsi"/>
          <w:color w:val="000000"/>
        </w:rPr>
        <w:t>Should I be concerned?  This has never happened before.</w:t>
      </w:r>
    </w:p>
    <w:p w14:paraId="2AFD1460" w14:textId="77777777" w:rsidR="0073177E" w:rsidRPr="003871F9" w:rsidRDefault="0073177E" w:rsidP="00BF1854">
      <w:pPr>
        <w:shd w:val="clear" w:color="auto" w:fill="FFFFFF"/>
        <w:spacing w:line="360" w:lineRule="auto"/>
        <w:rPr>
          <w:rFonts w:cstheme="minorHAnsi"/>
          <w:color w:val="000000"/>
        </w:rPr>
      </w:pPr>
    </w:p>
    <w:p w14:paraId="4A03806A" w14:textId="75D6A79F" w:rsidR="0073177E" w:rsidRPr="003871F9" w:rsidRDefault="0073177E" w:rsidP="00BF1854">
      <w:pPr>
        <w:shd w:val="clear" w:color="auto" w:fill="FFFFFF"/>
        <w:spacing w:line="360" w:lineRule="auto"/>
        <w:rPr>
          <w:rFonts w:cstheme="minorHAnsi"/>
          <w:color w:val="000000"/>
        </w:rPr>
      </w:pPr>
      <w:r w:rsidRPr="003871F9">
        <w:rPr>
          <w:rFonts w:cstheme="minorHAnsi"/>
          <w:color w:val="000000"/>
        </w:rPr>
        <w:t>Best,</w:t>
      </w:r>
    </w:p>
    <w:p w14:paraId="46E976CC" w14:textId="057F49A7" w:rsidR="0073177E" w:rsidRPr="003871F9" w:rsidRDefault="0073177E" w:rsidP="00BF1854">
      <w:pPr>
        <w:shd w:val="clear" w:color="auto" w:fill="FFFFFF"/>
        <w:spacing w:line="360" w:lineRule="auto"/>
        <w:rPr>
          <w:rFonts w:cstheme="minorHAnsi"/>
          <w:color w:val="000000"/>
        </w:rPr>
      </w:pPr>
      <w:r w:rsidRPr="003871F9">
        <w:rPr>
          <w:rFonts w:cstheme="minorHAnsi"/>
          <w:color w:val="000000"/>
        </w:rPr>
        <w:t>Howard</w:t>
      </w:r>
    </w:p>
    <w:p w14:paraId="2F8B6A5A" w14:textId="77777777" w:rsidR="0053631B" w:rsidRPr="003871F9" w:rsidRDefault="0053631B">
      <w:pPr>
        <w:rPr>
          <w:rFonts w:cstheme="minorHAnsi"/>
          <w:b/>
        </w:rPr>
      </w:pPr>
      <w:r w:rsidRPr="003871F9">
        <w:rPr>
          <w:rFonts w:cstheme="minorHAnsi"/>
          <w:b/>
        </w:rPr>
        <w:br w:type="page"/>
      </w:r>
    </w:p>
    <w:p w14:paraId="127BC342" w14:textId="77777777" w:rsidR="0053631B" w:rsidRPr="003871F9" w:rsidRDefault="0053631B" w:rsidP="0053631B">
      <w:pPr>
        <w:rPr>
          <w:rFonts w:cstheme="minorHAnsi"/>
          <w:b/>
        </w:rPr>
      </w:pPr>
      <w:r w:rsidRPr="003871F9">
        <w:rPr>
          <w:rFonts w:cstheme="minorHAnsi"/>
          <w:b/>
        </w:rPr>
        <w:lastRenderedPageBreak/>
        <w:t>Would you have called this patient by phone?  (Yes or No)</w:t>
      </w:r>
    </w:p>
    <w:p w14:paraId="30FE762C" w14:textId="77777777" w:rsidR="0053631B" w:rsidRPr="003871F9" w:rsidRDefault="0053631B" w:rsidP="0053631B">
      <w:pPr>
        <w:rPr>
          <w:rFonts w:cstheme="minorHAnsi"/>
          <w:b/>
        </w:rPr>
      </w:pPr>
      <w:r w:rsidRPr="003871F9">
        <w:rPr>
          <w:rFonts w:cstheme="minorHAnsi"/>
          <w:b/>
        </w:rPr>
        <w:t>Either way, please compose a secure message response below.</w:t>
      </w:r>
    </w:p>
    <w:sectPr w:rsidR="0053631B" w:rsidRPr="003871F9" w:rsidSect="00BD2FC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EC2C7F" w14:textId="77777777" w:rsidR="005039D2" w:rsidRDefault="005039D2" w:rsidP="00DD19D3">
      <w:pPr>
        <w:spacing w:after="0" w:line="240" w:lineRule="auto"/>
      </w:pPr>
      <w:r>
        <w:separator/>
      </w:r>
    </w:p>
  </w:endnote>
  <w:endnote w:type="continuationSeparator" w:id="0">
    <w:p w14:paraId="37B041A9" w14:textId="77777777" w:rsidR="005039D2" w:rsidRDefault="005039D2" w:rsidP="00DD19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Microsoft JhengHei"/>
    <w:panose1 w:val="02010601000101010101"/>
    <w:charset w:val="88"/>
    <w:family w:val="roman"/>
    <w:pitch w:val="variable"/>
    <w:sig w:usb0="A00002FF" w:usb1="28CFFCFA" w:usb2="00000016" w:usb3="00000000" w:csb0="001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2AFF" w:usb1="4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13796170"/>
      <w:docPartObj>
        <w:docPartGallery w:val="Page Numbers (Bottom of Page)"/>
        <w:docPartUnique/>
      </w:docPartObj>
    </w:sdtPr>
    <w:sdtEndPr>
      <w:rPr>
        <w:noProof/>
      </w:rPr>
    </w:sdtEndPr>
    <w:sdtContent>
      <w:p w14:paraId="28F10B92" w14:textId="08BF8292" w:rsidR="00DD19D3" w:rsidRDefault="00DD19D3">
        <w:pPr>
          <w:pStyle w:val="Footer"/>
          <w:jc w:val="right"/>
        </w:pPr>
        <w:r>
          <w:fldChar w:fldCharType="begin"/>
        </w:r>
        <w:r>
          <w:instrText xml:space="preserve"> PAGE   \* MERGEFORMAT </w:instrText>
        </w:r>
        <w:r>
          <w:fldChar w:fldCharType="separate"/>
        </w:r>
        <w:r w:rsidR="00485F32">
          <w:rPr>
            <w:noProof/>
          </w:rPr>
          <w:t>1</w:t>
        </w:r>
        <w:r>
          <w:rPr>
            <w:noProof/>
          </w:rPr>
          <w:fldChar w:fldCharType="end"/>
        </w:r>
      </w:p>
    </w:sdtContent>
  </w:sdt>
  <w:p w14:paraId="1940A1B1" w14:textId="77777777" w:rsidR="00DD19D3" w:rsidRDefault="00DD19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45C447" w14:textId="77777777" w:rsidR="005039D2" w:rsidRDefault="005039D2" w:rsidP="00DD19D3">
      <w:pPr>
        <w:spacing w:after="0" w:line="240" w:lineRule="auto"/>
      </w:pPr>
      <w:r>
        <w:separator/>
      </w:r>
    </w:p>
  </w:footnote>
  <w:footnote w:type="continuationSeparator" w:id="0">
    <w:p w14:paraId="6AF7A912" w14:textId="77777777" w:rsidR="005039D2" w:rsidRDefault="005039D2" w:rsidP="00DD19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1F3196"/>
    <w:multiLevelType w:val="hybridMultilevel"/>
    <w:tmpl w:val="EFAA07B4"/>
    <w:lvl w:ilvl="0" w:tplc="04090019">
      <w:start w:val="1"/>
      <w:numFmt w:val="lowerLetter"/>
      <w:lvlText w:val="%1."/>
      <w:lvlJc w:val="left"/>
      <w:pPr>
        <w:ind w:left="5670" w:hanging="360"/>
      </w:pPr>
      <w:rPr>
        <w:rFonts w:hint="default"/>
      </w:rPr>
    </w:lvl>
    <w:lvl w:ilvl="1" w:tplc="04090019">
      <w:start w:val="1"/>
      <w:numFmt w:val="lowerLetter"/>
      <w:lvlText w:val="%2."/>
      <w:lvlJc w:val="left"/>
      <w:pPr>
        <w:ind w:left="6390" w:hanging="360"/>
      </w:pPr>
    </w:lvl>
    <w:lvl w:ilvl="2" w:tplc="0409001B" w:tentative="1">
      <w:start w:val="1"/>
      <w:numFmt w:val="lowerRoman"/>
      <w:lvlText w:val="%3."/>
      <w:lvlJc w:val="right"/>
      <w:pPr>
        <w:ind w:left="7110" w:hanging="180"/>
      </w:pPr>
    </w:lvl>
    <w:lvl w:ilvl="3" w:tplc="0409000F" w:tentative="1">
      <w:start w:val="1"/>
      <w:numFmt w:val="decimal"/>
      <w:lvlText w:val="%4."/>
      <w:lvlJc w:val="left"/>
      <w:pPr>
        <w:ind w:left="7830" w:hanging="360"/>
      </w:pPr>
    </w:lvl>
    <w:lvl w:ilvl="4" w:tplc="04090019" w:tentative="1">
      <w:start w:val="1"/>
      <w:numFmt w:val="lowerLetter"/>
      <w:lvlText w:val="%5."/>
      <w:lvlJc w:val="left"/>
      <w:pPr>
        <w:ind w:left="8550" w:hanging="360"/>
      </w:pPr>
    </w:lvl>
    <w:lvl w:ilvl="5" w:tplc="0409001B" w:tentative="1">
      <w:start w:val="1"/>
      <w:numFmt w:val="lowerRoman"/>
      <w:lvlText w:val="%6."/>
      <w:lvlJc w:val="right"/>
      <w:pPr>
        <w:ind w:left="9270" w:hanging="180"/>
      </w:pPr>
    </w:lvl>
    <w:lvl w:ilvl="6" w:tplc="0409000F" w:tentative="1">
      <w:start w:val="1"/>
      <w:numFmt w:val="decimal"/>
      <w:lvlText w:val="%7."/>
      <w:lvlJc w:val="left"/>
      <w:pPr>
        <w:ind w:left="9990" w:hanging="360"/>
      </w:pPr>
    </w:lvl>
    <w:lvl w:ilvl="7" w:tplc="04090019" w:tentative="1">
      <w:start w:val="1"/>
      <w:numFmt w:val="lowerLetter"/>
      <w:lvlText w:val="%8."/>
      <w:lvlJc w:val="left"/>
      <w:pPr>
        <w:ind w:left="10710" w:hanging="360"/>
      </w:pPr>
    </w:lvl>
    <w:lvl w:ilvl="8" w:tplc="0409001B" w:tentative="1">
      <w:start w:val="1"/>
      <w:numFmt w:val="lowerRoman"/>
      <w:lvlText w:val="%9."/>
      <w:lvlJc w:val="right"/>
      <w:pPr>
        <w:ind w:left="11430" w:hanging="180"/>
      </w:pPr>
    </w:lvl>
  </w:abstractNum>
  <w:abstractNum w:abstractNumId="1" w15:restartNumberingAfterBreak="0">
    <w:nsid w:val="379873FB"/>
    <w:multiLevelType w:val="hybridMultilevel"/>
    <w:tmpl w:val="873A4A86"/>
    <w:lvl w:ilvl="0" w:tplc="485C4542">
      <w:start w:val="16"/>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398790A"/>
    <w:multiLevelType w:val="hybridMultilevel"/>
    <w:tmpl w:val="4650E29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B111BFB"/>
    <w:multiLevelType w:val="hybridMultilevel"/>
    <w:tmpl w:val="22E87EF4"/>
    <w:lvl w:ilvl="0" w:tplc="0409000F">
      <w:start w:val="1"/>
      <w:numFmt w:val="decimal"/>
      <w:lvlText w:val="%1."/>
      <w:lvlJc w:val="left"/>
      <w:pPr>
        <w:ind w:left="1448" w:hanging="360"/>
      </w:pPr>
    </w:lvl>
    <w:lvl w:ilvl="1" w:tplc="04090019" w:tentative="1">
      <w:start w:val="1"/>
      <w:numFmt w:val="lowerLetter"/>
      <w:lvlText w:val="%2."/>
      <w:lvlJc w:val="left"/>
      <w:pPr>
        <w:ind w:left="2168" w:hanging="360"/>
      </w:pPr>
    </w:lvl>
    <w:lvl w:ilvl="2" w:tplc="0409001B" w:tentative="1">
      <w:start w:val="1"/>
      <w:numFmt w:val="lowerRoman"/>
      <w:lvlText w:val="%3."/>
      <w:lvlJc w:val="right"/>
      <w:pPr>
        <w:ind w:left="2888" w:hanging="180"/>
      </w:pPr>
    </w:lvl>
    <w:lvl w:ilvl="3" w:tplc="0409000F" w:tentative="1">
      <w:start w:val="1"/>
      <w:numFmt w:val="decimal"/>
      <w:lvlText w:val="%4."/>
      <w:lvlJc w:val="left"/>
      <w:pPr>
        <w:ind w:left="3608" w:hanging="360"/>
      </w:pPr>
    </w:lvl>
    <w:lvl w:ilvl="4" w:tplc="04090019" w:tentative="1">
      <w:start w:val="1"/>
      <w:numFmt w:val="lowerLetter"/>
      <w:lvlText w:val="%5."/>
      <w:lvlJc w:val="left"/>
      <w:pPr>
        <w:ind w:left="4328" w:hanging="360"/>
      </w:pPr>
    </w:lvl>
    <w:lvl w:ilvl="5" w:tplc="0409001B" w:tentative="1">
      <w:start w:val="1"/>
      <w:numFmt w:val="lowerRoman"/>
      <w:lvlText w:val="%6."/>
      <w:lvlJc w:val="right"/>
      <w:pPr>
        <w:ind w:left="5048" w:hanging="180"/>
      </w:pPr>
    </w:lvl>
    <w:lvl w:ilvl="6" w:tplc="0409000F" w:tentative="1">
      <w:start w:val="1"/>
      <w:numFmt w:val="decimal"/>
      <w:lvlText w:val="%7."/>
      <w:lvlJc w:val="left"/>
      <w:pPr>
        <w:ind w:left="5768" w:hanging="360"/>
      </w:pPr>
    </w:lvl>
    <w:lvl w:ilvl="7" w:tplc="04090019" w:tentative="1">
      <w:start w:val="1"/>
      <w:numFmt w:val="lowerLetter"/>
      <w:lvlText w:val="%8."/>
      <w:lvlJc w:val="left"/>
      <w:pPr>
        <w:ind w:left="6488" w:hanging="360"/>
      </w:pPr>
    </w:lvl>
    <w:lvl w:ilvl="8" w:tplc="0409001B" w:tentative="1">
      <w:start w:val="1"/>
      <w:numFmt w:val="lowerRoman"/>
      <w:lvlText w:val="%9."/>
      <w:lvlJc w:val="right"/>
      <w:pPr>
        <w:ind w:left="7208"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7"/>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1041"/>
    <w:rsid w:val="000077B3"/>
    <w:rsid w:val="00011024"/>
    <w:rsid w:val="00017257"/>
    <w:rsid w:val="00025ED0"/>
    <w:rsid w:val="00042194"/>
    <w:rsid w:val="00050425"/>
    <w:rsid w:val="00066D2D"/>
    <w:rsid w:val="00090249"/>
    <w:rsid w:val="000952BA"/>
    <w:rsid w:val="00096804"/>
    <w:rsid w:val="00096ABC"/>
    <w:rsid w:val="000B6AEE"/>
    <w:rsid w:val="000C042C"/>
    <w:rsid w:val="000C2F97"/>
    <w:rsid w:val="000C363B"/>
    <w:rsid w:val="000C4F6D"/>
    <w:rsid w:val="000E393E"/>
    <w:rsid w:val="000E3DC3"/>
    <w:rsid w:val="000F050E"/>
    <w:rsid w:val="000F4E4D"/>
    <w:rsid w:val="00102F9C"/>
    <w:rsid w:val="0010388B"/>
    <w:rsid w:val="00105624"/>
    <w:rsid w:val="0011464C"/>
    <w:rsid w:val="0012756E"/>
    <w:rsid w:val="00141906"/>
    <w:rsid w:val="00150D04"/>
    <w:rsid w:val="00171DD1"/>
    <w:rsid w:val="00171F74"/>
    <w:rsid w:val="001954B9"/>
    <w:rsid w:val="001975FB"/>
    <w:rsid w:val="001A0828"/>
    <w:rsid w:val="001A3B4E"/>
    <w:rsid w:val="001B6E80"/>
    <w:rsid w:val="001C3D79"/>
    <w:rsid w:val="001D6662"/>
    <w:rsid w:val="001E3C6F"/>
    <w:rsid w:val="001E6DF2"/>
    <w:rsid w:val="001F45C7"/>
    <w:rsid w:val="00211026"/>
    <w:rsid w:val="0022334D"/>
    <w:rsid w:val="002437C0"/>
    <w:rsid w:val="0024384D"/>
    <w:rsid w:val="00253E57"/>
    <w:rsid w:val="002655FF"/>
    <w:rsid w:val="00281D9F"/>
    <w:rsid w:val="00286A11"/>
    <w:rsid w:val="00294687"/>
    <w:rsid w:val="00297355"/>
    <w:rsid w:val="002A6048"/>
    <w:rsid w:val="002A6356"/>
    <w:rsid w:val="002A6BAA"/>
    <w:rsid w:val="002C22F7"/>
    <w:rsid w:val="002C5277"/>
    <w:rsid w:val="002C5762"/>
    <w:rsid w:val="002E1DC3"/>
    <w:rsid w:val="0030216D"/>
    <w:rsid w:val="00311952"/>
    <w:rsid w:val="003202B1"/>
    <w:rsid w:val="0033026F"/>
    <w:rsid w:val="003451FE"/>
    <w:rsid w:val="0035356C"/>
    <w:rsid w:val="003554C0"/>
    <w:rsid w:val="00356270"/>
    <w:rsid w:val="00366DA1"/>
    <w:rsid w:val="00382BEC"/>
    <w:rsid w:val="003871F9"/>
    <w:rsid w:val="00392831"/>
    <w:rsid w:val="003B562D"/>
    <w:rsid w:val="003C1AE1"/>
    <w:rsid w:val="003D174E"/>
    <w:rsid w:val="003D4E44"/>
    <w:rsid w:val="003F139C"/>
    <w:rsid w:val="003F2345"/>
    <w:rsid w:val="0040056E"/>
    <w:rsid w:val="00411E3D"/>
    <w:rsid w:val="00420804"/>
    <w:rsid w:val="00423B53"/>
    <w:rsid w:val="00454E57"/>
    <w:rsid w:val="00455343"/>
    <w:rsid w:val="00475D51"/>
    <w:rsid w:val="00476A63"/>
    <w:rsid w:val="0048043E"/>
    <w:rsid w:val="004837DC"/>
    <w:rsid w:val="00485F32"/>
    <w:rsid w:val="00493374"/>
    <w:rsid w:val="0049661C"/>
    <w:rsid w:val="004A062F"/>
    <w:rsid w:val="004B5313"/>
    <w:rsid w:val="004B7E75"/>
    <w:rsid w:val="004D3F76"/>
    <w:rsid w:val="004D48E4"/>
    <w:rsid w:val="004D4AAD"/>
    <w:rsid w:val="004E2D5B"/>
    <w:rsid w:val="005039D2"/>
    <w:rsid w:val="005219A7"/>
    <w:rsid w:val="00522136"/>
    <w:rsid w:val="0052589E"/>
    <w:rsid w:val="005318F4"/>
    <w:rsid w:val="0053631B"/>
    <w:rsid w:val="00545555"/>
    <w:rsid w:val="00551567"/>
    <w:rsid w:val="00563AD7"/>
    <w:rsid w:val="005760B2"/>
    <w:rsid w:val="00594DFE"/>
    <w:rsid w:val="005C1041"/>
    <w:rsid w:val="005C4D46"/>
    <w:rsid w:val="005C6A79"/>
    <w:rsid w:val="005D0809"/>
    <w:rsid w:val="005D1165"/>
    <w:rsid w:val="005D1560"/>
    <w:rsid w:val="005D496C"/>
    <w:rsid w:val="005F4E11"/>
    <w:rsid w:val="005F5EE6"/>
    <w:rsid w:val="005F7ED1"/>
    <w:rsid w:val="0061238A"/>
    <w:rsid w:val="00612D23"/>
    <w:rsid w:val="00614059"/>
    <w:rsid w:val="00616447"/>
    <w:rsid w:val="00622902"/>
    <w:rsid w:val="00622FD6"/>
    <w:rsid w:val="006638A0"/>
    <w:rsid w:val="00681EB7"/>
    <w:rsid w:val="006A4E8B"/>
    <w:rsid w:val="006A6667"/>
    <w:rsid w:val="006A6723"/>
    <w:rsid w:val="006D1CA1"/>
    <w:rsid w:val="006D33A8"/>
    <w:rsid w:val="006D3B6A"/>
    <w:rsid w:val="006D66AC"/>
    <w:rsid w:val="006E6751"/>
    <w:rsid w:val="006F2070"/>
    <w:rsid w:val="0070741F"/>
    <w:rsid w:val="00716FBE"/>
    <w:rsid w:val="0073177E"/>
    <w:rsid w:val="00757DB8"/>
    <w:rsid w:val="007745C9"/>
    <w:rsid w:val="0078773F"/>
    <w:rsid w:val="007A16E6"/>
    <w:rsid w:val="007B4F91"/>
    <w:rsid w:val="007B61C8"/>
    <w:rsid w:val="007B6566"/>
    <w:rsid w:val="00801AE4"/>
    <w:rsid w:val="00813791"/>
    <w:rsid w:val="0081579D"/>
    <w:rsid w:val="00825D89"/>
    <w:rsid w:val="008278BF"/>
    <w:rsid w:val="0084763A"/>
    <w:rsid w:val="00851A2B"/>
    <w:rsid w:val="008622FD"/>
    <w:rsid w:val="00864DC0"/>
    <w:rsid w:val="008C1178"/>
    <w:rsid w:val="008C7411"/>
    <w:rsid w:val="008D5911"/>
    <w:rsid w:val="009210F5"/>
    <w:rsid w:val="00923363"/>
    <w:rsid w:val="009269BB"/>
    <w:rsid w:val="00936CFC"/>
    <w:rsid w:val="0094312B"/>
    <w:rsid w:val="00944127"/>
    <w:rsid w:val="009466B6"/>
    <w:rsid w:val="0096330F"/>
    <w:rsid w:val="009912FF"/>
    <w:rsid w:val="009A25DB"/>
    <w:rsid w:val="009A3887"/>
    <w:rsid w:val="009B091D"/>
    <w:rsid w:val="009B0C9F"/>
    <w:rsid w:val="009B22C4"/>
    <w:rsid w:val="009C0E48"/>
    <w:rsid w:val="009C1765"/>
    <w:rsid w:val="009C692A"/>
    <w:rsid w:val="009D69A9"/>
    <w:rsid w:val="009E09EA"/>
    <w:rsid w:val="009E477D"/>
    <w:rsid w:val="009F25E0"/>
    <w:rsid w:val="009F5333"/>
    <w:rsid w:val="00A04CDB"/>
    <w:rsid w:val="00A15731"/>
    <w:rsid w:val="00A2453C"/>
    <w:rsid w:val="00A32E2F"/>
    <w:rsid w:val="00A37C55"/>
    <w:rsid w:val="00A51A3F"/>
    <w:rsid w:val="00A70712"/>
    <w:rsid w:val="00A77FAF"/>
    <w:rsid w:val="00A84663"/>
    <w:rsid w:val="00A913DE"/>
    <w:rsid w:val="00A95A19"/>
    <w:rsid w:val="00AB3E84"/>
    <w:rsid w:val="00AC5DF6"/>
    <w:rsid w:val="00AE4D21"/>
    <w:rsid w:val="00AE682F"/>
    <w:rsid w:val="00AF2CF0"/>
    <w:rsid w:val="00B0029D"/>
    <w:rsid w:val="00B14308"/>
    <w:rsid w:val="00B40B0F"/>
    <w:rsid w:val="00B50611"/>
    <w:rsid w:val="00B6258B"/>
    <w:rsid w:val="00B66F60"/>
    <w:rsid w:val="00B71340"/>
    <w:rsid w:val="00B7327F"/>
    <w:rsid w:val="00B74CFA"/>
    <w:rsid w:val="00BB2FA7"/>
    <w:rsid w:val="00BB6444"/>
    <w:rsid w:val="00BD1B2A"/>
    <w:rsid w:val="00BD2FC6"/>
    <w:rsid w:val="00BD3624"/>
    <w:rsid w:val="00BF1854"/>
    <w:rsid w:val="00BF7ACB"/>
    <w:rsid w:val="00C00D66"/>
    <w:rsid w:val="00C120D2"/>
    <w:rsid w:val="00C2195F"/>
    <w:rsid w:val="00C23ABC"/>
    <w:rsid w:val="00C24804"/>
    <w:rsid w:val="00C37925"/>
    <w:rsid w:val="00C40E9C"/>
    <w:rsid w:val="00C44EC6"/>
    <w:rsid w:val="00C516DF"/>
    <w:rsid w:val="00C608C9"/>
    <w:rsid w:val="00C644EC"/>
    <w:rsid w:val="00C71A59"/>
    <w:rsid w:val="00C73D5A"/>
    <w:rsid w:val="00C743D2"/>
    <w:rsid w:val="00C9118F"/>
    <w:rsid w:val="00C941BC"/>
    <w:rsid w:val="00C97133"/>
    <w:rsid w:val="00CA1FA0"/>
    <w:rsid w:val="00CA4440"/>
    <w:rsid w:val="00CB2F08"/>
    <w:rsid w:val="00CB6986"/>
    <w:rsid w:val="00CD7CA5"/>
    <w:rsid w:val="00CF229E"/>
    <w:rsid w:val="00CF46DB"/>
    <w:rsid w:val="00D406A1"/>
    <w:rsid w:val="00D42E0E"/>
    <w:rsid w:val="00D44D8F"/>
    <w:rsid w:val="00D46235"/>
    <w:rsid w:val="00D617D7"/>
    <w:rsid w:val="00D6288C"/>
    <w:rsid w:val="00D72DE5"/>
    <w:rsid w:val="00D80ACC"/>
    <w:rsid w:val="00D831EA"/>
    <w:rsid w:val="00DA32BB"/>
    <w:rsid w:val="00DA69E1"/>
    <w:rsid w:val="00DA7400"/>
    <w:rsid w:val="00DC0184"/>
    <w:rsid w:val="00DC5EAD"/>
    <w:rsid w:val="00DD19D3"/>
    <w:rsid w:val="00DD34FF"/>
    <w:rsid w:val="00DE6647"/>
    <w:rsid w:val="00DE7EBC"/>
    <w:rsid w:val="00E003D0"/>
    <w:rsid w:val="00E17536"/>
    <w:rsid w:val="00E22062"/>
    <w:rsid w:val="00E24715"/>
    <w:rsid w:val="00E259F8"/>
    <w:rsid w:val="00E44AD4"/>
    <w:rsid w:val="00E478FB"/>
    <w:rsid w:val="00E60D89"/>
    <w:rsid w:val="00E66552"/>
    <w:rsid w:val="00E71D66"/>
    <w:rsid w:val="00E906A4"/>
    <w:rsid w:val="00E93613"/>
    <w:rsid w:val="00E96CC3"/>
    <w:rsid w:val="00E96E31"/>
    <w:rsid w:val="00EC1D50"/>
    <w:rsid w:val="00ED0BF0"/>
    <w:rsid w:val="00ED0F0D"/>
    <w:rsid w:val="00ED7993"/>
    <w:rsid w:val="00EE06F5"/>
    <w:rsid w:val="00EF02FE"/>
    <w:rsid w:val="00EF20A1"/>
    <w:rsid w:val="00EF4650"/>
    <w:rsid w:val="00F00BBF"/>
    <w:rsid w:val="00F079FC"/>
    <w:rsid w:val="00F25F5D"/>
    <w:rsid w:val="00F26EDF"/>
    <w:rsid w:val="00F47FF0"/>
    <w:rsid w:val="00F72683"/>
    <w:rsid w:val="00F75233"/>
    <w:rsid w:val="00FB13DE"/>
    <w:rsid w:val="00FE2157"/>
    <w:rsid w:val="00FE4C3F"/>
    <w:rsid w:val="00FE579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56CC9B"/>
  <w15:docId w15:val="{12FF38ED-D654-47D6-93C9-F862E42B0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E4C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4C3F"/>
    <w:rPr>
      <w:rFonts w:ascii="Segoe UI" w:hAnsi="Segoe UI" w:cs="Segoe UI"/>
      <w:sz w:val="18"/>
      <w:szCs w:val="18"/>
    </w:rPr>
  </w:style>
  <w:style w:type="paragraph" w:styleId="ListParagraph">
    <w:name w:val="List Paragraph"/>
    <w:basedOn w:val="Normal"/>
    <w:uiPriority w:val="34"/>
    <w:qFormat/>
    <w:rsid w:val="00864DC0"/>
    <w:pPr>
      <w:ind w:left="720"/>
      <w:contextualSpacing/>
    </w:pPr>
  </w:style>
  <w:style w:type="character" w:styleId="CommentReference">
    <w:name w:val="annotation reference"/>
    <w:basedOn w:val="DefaultParagraphFont"/>
    <w:uiPriority w:val="99"/>
    <w:semiHidden/>
    <w:unhideWhenUsed/>
    <w:rsid w:val="00864DC0"/>
    <w:rPr>
      <w:sz w:val="16"/>
      <w:szCs w:val="16"/>
    </w:rPr>
  </w:style>
  <w:style w:type="paragraph" w:styleId="CommentText">
    <w:name w:val="annotation text"/>
    <w:basedOn w:val="Normal"/>
    <w:link w:val="CommentTextChar"/>
    <w:uiPriority w:val="99"/>
    <w:semiHidden/>
    <w:unhideWhenUsed/>
    <w:rsid w:val="00864DC0"/>
    <w:pPr>
      <w:spacing w:after="200"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semiHidden/>
    <w:rsid w:val="00864DC0"/>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3D4E44"/>
    <w:pPr>
      <w:spacing w:after="160"/>
    </w:pPr>
    <w:rPr>
      <w:rFonts w:eastAsiaTheme="minorEastAsia"/>
      <w:b/>
      <w:bCs/>
      <w:lang w:eastAsia="zh-TW"/>
    </w:rPr>
  </w:style>
  <w:style w:type="character" w:customStyle="1" w:styleId="CommentSubjectChar">
    <w:name w:val="Comment Subject Char"/>
    <w:basedOn w:val="CommentTextChar"/>
    <w:link w:val="CommentSubject"/>
    <w:uiPriority w:val="99"/>
    <w:semiHidden/>
    <w:rsid w:val="003D4E44"/>
    <w:rPr>
      <w:rFonts w:eastAsiaTheme="minorHAnsi"/>
      <w:b/>
      <w:bCs/>
      <w:sz w:val="20"/>
      <w:szCs w:val="20"/>
      <w:lang w:eastAsia="en-US"/>
    </w:rPr>
  </w:style>
  <w:style w:type="paragraph" w:styleId="Header">
    <w:name w:val="header"/>
    <w:basedOn w:val="Normal"/>
    <w:link w:val="HeaderChar"/>
    <w:uiPriority w:val="99"/>
    <w:unhideWhenUsed/>
    <w:rsid w:val="00DD19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19D3"/>
  </w:style>
  <w:style w:type="paragraph" w:styleId="Footer">
    <w:name w:val="footer"/>
    <w:basedOn w:val="Normal"/>
    <w:link w:val="FooterChar"/>
    <w:uiPriority w:val="99"/>
    <w:unhideWhenUsed/>
    <w:rsid w:val="00DD19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19D3"/>
  </w:style>
  <w:style w:type="table" w:styleId="TableGrid">
    <w:name w:val="Table Grid"/>
    <w:basedOn w:val="TableNormal"/>
    <w:uiPriority w:val="39"/>
    <w:rsid w:val="00E906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E682F"/>
    <w:rPr>
      <w:color w:val="0563C1" w:themeColor="hyperlink"/>
      <w:u w:val="single"/>
    </w:rPr>
  </w:style>
  <w:style w:type="paragraph" w:styleId="Revision">
    <w:name w:val="Revision"/>
    <w:hidden/>
    <w:uiPriority w:val="99"/>
    <w:semiHidden/>
    <w:rsid w:val="0010562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87203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6</Pages>
  <Words>753</Words>
  <Characters>4402</Characters>
  <Application>Microsoft Office Word</Application>
  <DocSecurity>0</DocSecurity>
  <Lines>75</Lines>
  <Paragraphs>26</Paragraphs>
  <ScaleCrop>false</ScaleCrop>
  <HeadingPairs>
    <vt:vector size="2" baseType="variant">
      <vt:variant>
        <vt:lpstr>Title</vt:lpstr>
      </vt:variant>
      <vt:variant>
        <vt:i4>1</vt:i4>
      </vt:variant>
    </vt:vector>
  </HeadingPairs>
  <TitlesOfParts>
    <vt:vector size="1" baseType="lpstr">
      <vt:lpstr/>
    </vt:vector>
  </TitlesOfParts>
  <Company>Indiana University</Company>
  <LinksUpToDate>false</LinksUpToDate>
  <CharactersWithSpaces>5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Joy Li-Yueh</dc:creator>
  <cp:keywords/>
  <dc:description/>
  <cp:lastModifiedBy>Lee, Joy Li-Yueh</cp:lastModifiedBy>
  <cp:revision>7</cp:revision>
  <cp:lastPrinted>2017-11-03T21:20:00Z</cp:lastPrinted>
  <dcterms:created xsi:type="dcterms:W3CDTF">2019-10-02T14:49:00Z</dcterms:created>
  <dcterms:modified xsi:type="dcterms:W3CDTF">2020-05-04T19:29:00Z</dcterms:modified>
</cp:coreProperties>
</file>